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A3240" w14:textId="2D61575F" w:rsidR="00E00505" w:rsidRPr="007A08FB" w:rsidRDefault="0026667A" w:rsidP="00BB2C6B">
      <w:pPr>
        <w:spacing w:after="100" w:afterAutospacing="1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</w:pP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 w:rsidR="00842B24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S</w:t>
      </w:r>
      <w:r w:rsidR="0096114C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1</w:t>
      </w: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| </w:t>
      </w:r>
      <w:r w:rsidR="00826CFF" w:rsidRPr="00826CFF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Application of DNA Barcoding</w:t>
      </w:r>
      <w:r w:rsidR="00826CFF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of </w:t>
      </w:r>
      <w:r w:rsidR="0096114C">
        <w:rPr>
          <w:rFonts w:ascii="Times New Roman" w:eastAsia="DengXian" w:hAnsi="Times New Roman" w:cs="Times New Roman"/>
          <w:b/>
          <w:bCs/>
          <w:i/>
          <w:color w:val="000000"/>
          <w:kern w:val="0"/>
          <w14:ligatures w14:val="none"/>
        </w:rPr>
        <w:t>rbcl</w:t>
      </w: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="00826CFF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in </w:t>
      </w:r>
      <w:r w:rsidR="00057F39" w:rsidRPr="00057F39">
        <w:rPr>
          <w:rFonts w:ascii="Times New Roman" w:eastAsia="DengXian" w:hAnsi="Times New Roman" w:cs="Times New Roman"/>
          <w:b/>
          <w:bCs/>
          <w:i/>
          <w:color w:val="000000"/>
          <w:kern w:val="0"/>
          <w14:ligatures w14:val="none"/>
        </w:rPr>
        <w:t>Sedum sarmentosum</w:t>
      </w:r>
      <w:r w:rsidR="007A08FB">
        <w:rPr>
          <w:rFonts w:ascii="Times New Roman" w:eastAsia="DengXian" w:hAnsi="Times New Roman" w:cs="Times New Roman" w:hint="eastAsia"/>
          <w:b/>
          <w:bCs/>
          <w:color w:val="000000"/>
          <w:kern w:val="0"/>
          <w14:ligatures w14:val="none"/>
        </w:rPr>
        <w:t>.</w:t>
      </w:r>
      <w:bookmarkStart w:id="0" w:name="_GoBack"/>
      <w:bookmarkEnd w:id="0"/>
    </w:p>
    <w:tbl>
      <w:tblPr>
        <w:tblW w:w="12960" w:type="dxa"/>
        <w:tblLook w:val="04A0" w:firstRow="1" w:lastRow="0" w:firstColumn="1" w:lastColumn="0" w:noHBand="0" w:noVBand="1"/>
      </w:tblPr>
      <w:tblGrid>
        <w:gridCol w:w="1416"/>
        <w:gridCol w:w="1315"/>
        <w:gridCol w:w="1432"/>
        <w:gridCol w:w="1242"/>
        <w:gridCol w:w="1358"/>
        <w:gridCol w:w="1741"/>
        <w:gridCol w:w="1419"/>
        <w:gridCol w:w="1562"/>
        <w:gridCol w:w="809"/>
        <w:gridCol w:w="666"/>
      </w:tblGrid>
      <w:tr w:rsidR="00826CFF" w:rsidRPr="007A08FB" w14:paraId="3F42B14C" w14:textId="77777777" w:rsidTr="0096114C">
        <w:trPr>
          <w:trHeight w:val="374"/>
        </w:trPr>
        <w:tc>
          <w:tcPr>
            <w:tcW w:w="14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793A58" w14:textId="4CE1F2C5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PID [BIN]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C00A32" w14:textId="7E3BD17E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Phylum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542443" w14:textId="6776B2DF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00012C" w14:textId="07FFECB8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Order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39BEDD" w14:textId="4202A1AD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7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5C01DE" w14:textId="1AFC549D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Subfamily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C09CD4" w14:textId="00B39A7C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4D6289" w14:textId="2850DC6C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C9DC71" w14:textId="3C97CA28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Indels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1A9726" w14:textId="17F9AD2D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ID%</w:t>
            </w:r>
          </w:p>
        </w:tc>
      </w:tr>
      <w:tr w:rsidR="0096114C" w:rsidRPr="0096114C" w14:paraId="15983A9F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0B7F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27-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D207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4655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116E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829E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D680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CA2F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5CAE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sarmentos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6F27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F94B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64</w:t>
            </w:r>
          </w:p>
        </w:tc>
      </w:tr>
      <w:tr w:rsidR="0096114C" w:rsidRPr="0096114C" w14:paraId="4D753327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DA3F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28-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7985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C0D2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0AEC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E594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3766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1E1B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D58A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sarmentos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F3F2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6D3B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64</w:t>
            </w:r>
          </w:p>
        </w:tc>
      </w:tr>
      <w:tr w:rsidR="0096114C" w:rsidRPr="0096114C" w14:paraId="55D7E1B6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83BE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03-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FEE5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7EB2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6208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B76B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6653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57F7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7D09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emarginat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950C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D815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27</w:t>
            </w:r>
          </w:p>
        </w:tc>
      </w:tr>
      <w:tr w:rsidR="0096114C" w:rsidRPr="0096114C" w14:paraId="4B43888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AEDA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GHM599-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C77D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E27D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BD19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4E10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8B81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BCE5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85E2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bulbifer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03FD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D7D1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24</w:t>
            </w:r>
          </w:p>
        </w:tc>
      </w:tr>
      <w:tr w:rsidR="0096114C" w:rsidRPr="0096114C" w14:paraId="60C522A1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8B7D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DTX020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0CFE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497D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346B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D9CE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8EE0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0980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5066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cockerelli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390A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164C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07</w:t>
            </w:r>
          </w:p>
        </w:tc>
      </w:tr>
      <w:tr w:rsidR="0096114C" w:rsidRPr="0096114C" w14:paraId="3C4F8F64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E54A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S1038-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16BA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C6E6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3C20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850C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ECDE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DC13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A363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sexangular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E5B9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BB6C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03</w:t>
            </w:r>
          </w:p>
        </w:tc>
      </w:tr>
      <w:tr w:rsidR="0096114C" w:rsidRPr="0096114C" w14:paraId="5290078D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CB16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S1039-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F114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71F4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8712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A27E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9CC5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1165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4228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sexangular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CD9E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126F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03</w:t>
            </w:r>
          </w:p>
        </w:tc>
      </w:tr>
      <w:tr w:rsidR="0096114C" w:rsidRPr="0096114C" w14:paraId="4DBD04DC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E8CC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S1040-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C99D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6D99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68C2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BE8F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5577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98D9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951B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sexangular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FAE7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604A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03</w:t>
            </w:r>
          </w:p>
        </w:tc>
      </w:tr>
      <w:tr w:rsidR="0096114C" w:rsidRPr="0096114C" w14:paraId="663327E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03A5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1961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C2F2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A6A9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8519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ED7D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A04C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530D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E671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elegan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5BAC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BC4A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2</w:t>
            </w:r>
          </w:p>
        </w:tc>
      </w:tr>
      <w:tr w:rsidR="0096114C" w:rsidRPr="0096114C" w14:paraId="48ADF9F8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DE94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X5712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C5E3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7D1C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8938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10ED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2412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ACEE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094A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nglic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322E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E00B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2</w:t>
            </w:r>
          </w:p>
        </w:tc>
      </w:tr>
      <w:tr w:rsidR="0096114C" w:rsidRPr="0096114C" w14:paraId="7690850D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B6D3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24-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ACEA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76C9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D70A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6F54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BA8D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9EF7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57A0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rubrotinct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6724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AAF3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72</w:t>
            </w:r>
          </w:p>
        </w:tc>
      </w:tr>
      <w:tr w:rsidR="0096114C" w:rsidRPr="0096114C" w14:paraId="3D41075B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D4D3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PUK613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81CC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6054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4FA4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1C02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5232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3907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9657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cr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6705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0282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68</w:t>
            </w:r>
          </w:p>
        </w:tc>
      </w:tr>
      <w:tr w:rsidR="0096114C" w:rsidRPr="0096114C" w14:paraId="09B2F791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407D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1504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CF45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7249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2D9E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DEC6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2E67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01BC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766A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cr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9228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F62E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68</w:t>
            </w:r>
          </w:p>
        </w:tc>
      </w:tr>
      <w:tr w:rsidR="0096114C" w:rsidRPr="0096114C" w14:paraId="33CCA274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0248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2778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556D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2024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E14C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06FA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87DE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3337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AB55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cr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CE67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30F3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68</w:t>
            </w:r>
          </w:p>
        </w:tc>
      </w:tr>
      <w:tr w:rsidR="0096114C" w:rsidRPr="0096114C" w14:paraId="5E94CDBF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1095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668-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F45B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2366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ECF3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1104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9773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E43A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647F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cr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4AB7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21BE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68</w:t>
            </w:r>
          </w:p>
        </w:tc>
      </w:tr>
      <w:tr w:rsidR="0096114C" w:rsidRPr="0096114C" w14:paraId="08A01ADA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6030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PUK173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E4FC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735E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C742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0D8B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657B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100E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C281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nglic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B889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51C6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67</w:t>
            </w:r>
          </w:p>
        </w:tc>
      </w:tr>
      <w:tr w:rsidR="0096114C" w:rsidRPr="0096114C" w14:paraId="279C723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2D8D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1779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57A1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8760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3E09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ACE8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1DF3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C460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72B3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nglic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2EC4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F11D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67</w:t>
            </w:r>
          </w:p>
        </w:tc>
      </w:tr>
      <w:tr w:rsidR="0096114C" w:rsidRPr="0096114C" w14:paraId="12860F16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5C33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669-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E6FF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A3AE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2D0D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38E6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B7A6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4CCF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7F50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nglic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ECF9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F0F2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67</w:t>
            </w:r>
          </w:p>
        </w:tc>
      </w:tr>
      <w:tr w:rsidR="0096114C" w:rsidRPr="0096114C" w14:paraId="0D4AAD5C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D7B6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OWNA1510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347E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93E1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F801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1279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827F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2086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9DB0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cr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51D9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D3FF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66</w:t>
            </w:r>
          </w:p>
        </w:tc>
      </w:tr>
      <w:tr w:rsidR="0096114C" w:rsidRPr="0096114C" w14:paraId="7C85B853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96DB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G182-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3411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555B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5399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E80C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07F2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BFCD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lancho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F00E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Kalanchoe lanceolat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22DA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E3F0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52</w:t>
            </w:r>
          </w:p>
        </w:tc>
      </w:tr>
      <w:tr w:rsidR="0096114C" w:rsidRPr="0096114C" w14:paraId="17E1759D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D49D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G225-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71A3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5B10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46B5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62F3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DFF3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4973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lancho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A796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Kalanchoe lanceolat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FCBB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6218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52</w:t>
            </w:r>
          </w:p>
        </w:tc>
      </w:tr>
      <w:tr w:rsidR="0096114C" w:rsidRPr="0096114C" w14:paraId="33BD4A50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9D0C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TOL723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BBD8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2F6A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E36C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7067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EFAB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4F3E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DD25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nglic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A286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C82A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47</w:t>
            </w:r>
          </w:p>
        </w:tc>
      </w:tr>
      <w:tr w:rsidR="0096114C" w:rsidRPr="0096114C" w14:paraId="77624C4C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8AC6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TOL1342-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A3D3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A319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CDE1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21F8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171A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3446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3162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cr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6AD7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A790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37</w:t>
            </w:r>
          </w:p>
        </w:tc>
      </w:tr>
      <w:tr w:rsidR="0096114C" w:rsidRPr="0096114C" w14:paraId="5822AB35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5ED6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13-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0802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015F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712A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4330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5F4D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E0A8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5FE9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linear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38BE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B734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37</w:t>
            </w:r>
          </w:p>
        </w:tc>
      </w:tr>
      <w:tr w:rsidR="0096114C" w:rsidRPr="0096114C" w14:paraId="56670D6F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EFB7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G341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24E6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6085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B3D2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721C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7596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DD8A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yophyll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C570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Bryophyllum pinnat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4814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FC4A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36</w:t>
            </w:r>
          </w:p>
        </w:tc>
      </w:tr>
      <w:tr w:rsidR="0096114C" w:rsidRPr="0096114C" w14:paraId="6B72FC2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B36F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OP423-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85AD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13A3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39A5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5ACB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FB48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DAD4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vibarb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C8D6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871E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625C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34</w:t>
            </w:r>
          </w:p>
        </w:tc>
      </w:tr>
      <w:tr w:rsidR="0096114C" w:rsidRPr="0096114C" w14:paraId="2EDFD30A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F85D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OP424-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E225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8DF1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2592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22B8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D443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DFDB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vibarb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A4CB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EB58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768E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34</w:t>
            </w:r>
          </w:p>
        </w:tc>
      </w:tr>
      <w:tr w:rsidR="0096114C" w:rsidRPr="0096114C" w14:paraId="2BB0A909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FE2C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OP425-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CA6D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9742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AB5A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83A5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3C21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926E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vibarb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610C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EB09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91B7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34</w:t>
            </w:r>
          </w:p>
        </w:tc>
      </w:tr>
      <w:tr w:rsidR="0096114C" w:rsidRPr="0096114C" w14:paraId="1341EA03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1863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OP426-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63AC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8CAF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033B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BB07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CC02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4A7F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vibarb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C2B4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55BB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C97A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34</w:t>
            </w:r>
          </w:p>
        </w:tc>
      </w:tr>
      <w:tr w:rsidR="0096114C" w:rsidRPr="0096114C" w14:paraId="69330838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B257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DTX268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A39A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27E3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0761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0460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B27F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8721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nophyll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E9E6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Lenophyllum texan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F888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52B8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32</w:t>
            </w:r>
          </w:p>
        </w:tc>
      </w:tr>
      <w:tr w:rsidR="0096114C" w:rsidRPr="0096114C" w14:paraId="6899ADE4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F3F0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G498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2FFC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C8E7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2B5D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6B29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D977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8264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yophyll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0D27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748A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AAFD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30</w:t>
            </w:r>
          </w:p>
        </w:tc>
      </w:tr>
      <w:tr w:rsidR="0096114C" w:rsidRPr="0096114C" w14:paraId="0995258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0E04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G529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9564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F514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F1F0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6864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AC5E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74D3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lancho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B15F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Kalanchoe pinnat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5C2C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EFCC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29</w:t>
            </w:r>
          </w:p>
        </w:tc>
      </w:tr>
      <w:tr w:rsidR="0096114C" w:rsidRPr="0096114C" w14:paraId="667AB3BA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CA85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G128-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21F3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366A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5016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4DC2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EECC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D9C7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lancho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8D19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Kalanchoe pinnat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E069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0B70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28</w:t>
            </w:r>
          </w:p>
        </w:tc>
      </w:tr>
      <w:tr w:rsidR="0096114C" w:rsidRPr="0096114C" w14:paraId="7A089634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DD04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579-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CB26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D52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170A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AFDA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19A6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433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tyled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C90B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Cotyledon orbiculat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8AB9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BF4B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9</w:t>
            </w:r>
          </w:p>
        </w:tc>
      </w:tr>
      <w:tr w:rsidR="0096114C" w:rsidRPr="0096114C" w14:paraId="55D7418E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734C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36-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0FDF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C3C6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7354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3E59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BDB4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7EB5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lancho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D2DF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Kalanchoe daigremontia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8819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1690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9</w:t>
            </w:r>
          </w:p>
        </w:tc>
      </w:tr>
      <w:tr w:rsidR="0096114C" w:rsidRPr="0096114C" w14:paraId="7A4A091D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AC2E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37-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4A58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E5AE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1E7E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A1AD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3FA4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63A2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lancho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1F6D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Kalanchoe delagoens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63AB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75E5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5</w:t>
            </w:r>
          </w:p>
        </w:tc>
      </w:tr>
      <w:tr w:rsidR="0096114C" w:rsidRPr="0096114C" w14:paraId="00171AF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C86A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DMO096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6D53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F68D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4E3B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1538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F212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8130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lancho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F24C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Kalanchoe sp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1A37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9755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15</w:t>
            </w:r>
          </w:p>
        </w:tc>
      </w:tr>
      <w:tr w:rsidR="0096114C" w:rsidRPr="0096114C" w14:paraId="549E7F0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159F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DMO311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4CDA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1F89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9C13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571E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09E5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7322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dley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B744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Dudleya farinos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9BD6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34BC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7</w:t>
            </w:r>
          </w:p>
        </w:tc>
      </w:tr>
      <w:tr w:rsidR="0096114C" w:rsidRPr="0096114C" w14:paraId="74545B5A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B63A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BVY3222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A645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84EA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EF9F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9797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67FC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01D0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6706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b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4127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5254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6</w:t>
            </w:r>
          </w:p>
        </w:tc>
      </w:tr>
      <w:tr w:rsidR="0096114C" w:rsidRPr="0096114C" w14:paraId="43BEAA99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172D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1508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0B37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2EAD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86D4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4626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0ED8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6210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DC51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b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FAC8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A52F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3</w:t>
            </w:r>
          </w:p>
        </w:tc>
      </w:tr>
      <w:tr w:rsidR="0096114C" w:rsidRPr="0096114C" w14:paraId="4BAAA9DB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37EA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B107-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DD88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89E6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22D8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8CEB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FDB7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31DB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7421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b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EE23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A2A6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3</w:t>
            </w:r>
          </w:p>
        </w:tc>
      </w:tr>
      <w:tr w:rsidR="0096114C" w:rsidRPr="0096114C" w14:paraId="4DA16B61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325F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1629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4C57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8DB9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E37B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CDA2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AB0A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7315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bilic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D6F9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Umbilicus rupestr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EAD2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6867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3</w:t>
            </w:r>
          </w:p>
        </w:tc>
      </w:tr>
      <w:tr w:rsidR="0096114C" w:rsidRPr="0096114C" w14:paraId="0DDC55A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1548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1633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3EB1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FF3A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437F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321B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2664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A1C4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bilic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C17B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Umbilicus rupestr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61F8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4F87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3</w:t>
            </w:r>
          </w:p>
        </w:tc>
      </w:tr>
      <w:tr w:rsidR="0096114C" w:rsidRPr="0096114C" w14:paraId="25B2F2A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DD30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1634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4FC8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9544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25A3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CD66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B5F5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4EED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bilic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C437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Umbilicus rupestr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5FD0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07F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3</w:t>
            </w:r>
          </w:p>
        </w:tc>
      </w:tr>
      <w:tr w:rsidR="0096114C" w:rsidRPr="0096114C" w14:paraId="6EEFED39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3064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2423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4619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1374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33D1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B9D8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64B4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2044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bilic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C22A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Umbilicus rupestr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AB70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CC7F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3</w:t>
            </w:r>
          </w:p>
        </w:tc>
      </w:tr>
      <w:tr w:rsidR="0096114C" w:rsidRPr="0096114C" w14:paraId="346C6C21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CA12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B029-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E984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3B59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AB36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25EA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6D2E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61A1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bilic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408A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Umbilicus rupestr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D954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4F37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93</w:t>
            </w:r>
          </w:p>
        </w:tc>
      </w:tr>
      <w:tr w:rsidR="0096114C" w:rsidRPr="0096114C" w14:paraId="3F68112C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CF04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570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B8A4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554A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DA31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5D51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B936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22F3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AC45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alsi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B62F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0BFB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2920A33A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78D4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807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4349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23D2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FDE4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F019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DCA3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46DB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1BA0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coccin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99ED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070B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6F785EA8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2A8E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808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5C48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0AA5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3696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05FD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90AB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C683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6009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coccin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22E3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41A7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768C518B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456E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586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6D02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B77B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BF59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909A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4322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5880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0E17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coccinea subsp. scabrid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6796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C693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3C3E1787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12C0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699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3873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77EC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6B3A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6A4C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D330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B9C6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D492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dumulos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B6C1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EF79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06558E54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9798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812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8D21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09B3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F652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91AC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6382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5693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33C0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fastigiat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29D7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02F5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7470FD3C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1DEF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813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2A6C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426D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2A8B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F980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8F23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099A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41AB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fastigiat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210B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8DAD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7AE639A0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FD34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595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9BEA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522A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E594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3A3A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A139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F2EA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C79C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gannanic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8B65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7E26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32F5DF9B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D9AA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818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29EF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8EFF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A1A1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8A66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4653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B670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CBAB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kirilowi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4787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D5F1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7524EEF6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0068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702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6BB3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7F3F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7D25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CBAC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7460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6688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5427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ros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46C6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FB80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4D3C9F1E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0599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603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8CF7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AEBA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E678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7E4B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D2B0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76A9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17A5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smithi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F917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C094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4DEFCA74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10FD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BVP6604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8E7E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518A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F9E0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F3B5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3E0D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5F52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A602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tangutic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6F46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C186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6</w:t>
            </w:r>
          </w:p>
        </w:tc>
      </w:tr>
      <w:tr w:rsidR="0096114C" w:rsidRPr="0096114C" w14:paraId="72D1D21C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6AB1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TOL1299-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E8CB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8150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B9D4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CE68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3FAE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CEBB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C027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b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70BB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90A6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2</w:t>
            </w:r>
          </w:p>
        </w:tc>
      </w:tr>
      <w:tr w:rsidR="0096114C" w:rsidRPr="0096114C" w14:paraId="434EB720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6663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X5519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B66E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7848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5373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42E1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924E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8EDF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DB38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mpervivum tector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C647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6BB5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2</w:t>
            </w:r>
          </w:p>
        </w:tc>
      </w:tr>
      <w:tr w:rsidR="0096114C" w:rsidRPr="0096114C" w14:paraId="4907DC0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4266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X5644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15CB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D92A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095F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5270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60CC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5302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4CCF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mpervivum tector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8022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8B8D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2</w:t>
            </w:r>
          </w:p>
        </w:tc>
      </w:tr>
      <w:tr w:rsidR="0096114C" w:rsidRPr="0096114C" w14:paraId="30EF2E14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012A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TOL736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7F63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D979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E30A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CA57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3E42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4688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bilic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C1F3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Umbilicus rupestr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6AF7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729E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2</w:t>
            </w:r>
          </w:p>
        </w:tc>
      </w:tr>
      <w:tr w:rsidR="0096114C" w:rsidRPr="0096114C" w14:paraId="2F4B5508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780B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809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1E95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06D1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4F83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279E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B16F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CD43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68E6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crenulat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1333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6F89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7</w:t>
            </w:r>
          </w:p>
        </w:tc>
      </w:tr>
      <w:tr w:rsidR="0096114C" w:rsidRPr="0096114C" w14:paraId="41EAB52B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9D2C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865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7B89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2525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E0F1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537B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79CA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1BAD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898F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ros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1796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A3E7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7</w:t>
            </w:r>
          </w:p>
        </w:tc>
      </w:tr>
      <w:tr w:rsidR="0096114C" w:rsidRPr="0096114C" w14:paraId="20694BCE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501F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822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96EA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68AD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8CD8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12D6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68F5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60A2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0177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yunnanens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10AE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BC4C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7</w:t>
            </w:r>
          </w:p>
        </w:tc>
      </w:tr>
      <w:tr w:rsidR="0096114C" w:rsidRPr="0096114C" w14:paraId="186CB293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DF03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823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4067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85FA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9FCB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0755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225F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6E6F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69B9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yunnanens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AF8B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48C0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7</w:t>
            </w:r>
          </w:p>
        </w:tc>
      </w:tr>
      <w:tr w:rsidR="0096114C" w:rsidRPr="0096114C" w14:paraId="77022B70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B769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814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03EE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97CB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2EBD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EBC7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1433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CD6A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44CB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fastigiat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FE63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FAED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6</w:t>
            </w:r>
          </w:p>
        </w:tc>
      </w:tr>
      <w:tr w:rsidR="0096114C" w:rsidRPr="0096114C" w14:paraId="7632B9F1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96BA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816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3211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A014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0771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5481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C07B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1553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E24D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heterodont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86FD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6C72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6</w:t>
            </w:r>
          </w:p>
        </w:tc>
      </w:tr>
      <w:tr w:rsidR="0096114C" w:rsidRPr="0096114C" w14:paraId="70AA2D5F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45B2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958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984E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CE31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1D52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A4E0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FF96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F80E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0859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ros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0E43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0ECD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6</w:t>
            </w:r>
          </w:p>
        </w:tc>
      </w:tr>
      <w:tr w:rsidR="0096114C" w:rsidRPr="0096114C" w14:paraId="2651D355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B83B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P6703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97E4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DCEA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E596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891D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EF11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4DED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5E14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sachalinens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1493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1F78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6</w:t>
            </w:r>
          </w:p>
        </w:tc>
      </w:tr>
      <w:tr w:rsidR="0096114C" w:rsidRPr="0096114C" w14:paraId="45B1A19C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51CD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Y2319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FA64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B445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9A72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F66E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C7C6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E0B6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eenovi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87C4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Greenovia aur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3C3E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F12D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4</w:t>
            </w:r>
          </w:p>
        </w:tc>
      </w:tr>
      <w:tr w:rsidR="0096114C" w:rsidRPr="0096114C" w14:paraId="0CC1B256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1B4A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Y2321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CB32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2A1E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9417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0DDA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31ED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2DE2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eenovi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1FD1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Greenovia diplocycl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6997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B5D9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4</w:t>
            </w:r>
          </w:p>
        </w:tc>
      </w:tr>
      <w:tr w:rsidR="0096114C" w:rsidRPr="0096114C" w14:paraId="73895E77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3504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Y2322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C899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83EB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C291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1FD9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ABC1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F5CB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eenovi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5549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Greenovia diplocycl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BED5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D086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4</w:t>
            </w:r>
          </w:p>
        </w:tc>
      </w:tr>
      <w:tr w:rsidR="0096114C" w:rsidRPr="0096114C" w14:paraId="017234FB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9FAC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Y2324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5C44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8F0D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BBE9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BB57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CA34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135C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eenovi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A1D9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Greenovia diplocycl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D159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1706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4</w:t>
            </w:r>
          </w:p>
        </w:tc>
      </w:tr>
      <w:tr w:rsidR="0096114C" w:rsidRPr="0096114C" w14:paraId="2953140D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7239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Y2325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CA68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E66F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218D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EF9B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EE1F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047B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eenovi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C99F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Greenovia diplocycl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C5C9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828D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4</w:t>
            </w:r>
          </w:p>
        </w:tc>
      </w:tr>
      <w:tr w:rsidR="0096114C" w:rsidRPr="0096114C" w14:paraId="5BB652F7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4F1B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TOL1858-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8EB4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6732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BBA9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2FC0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AFD4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3156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tro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932B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etrosedum forsterian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B5A9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F30F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4</w:t>
            </w:r>
          </w:p>
        </w:tc>
      </w:tr>
      <w:tr w:rsidR="0096114C" w:rsidRPr="0096114C" w14:paraId="35EE8418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9A26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TOL1077-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806A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35E2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ED35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E385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396D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E123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DA19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ros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D275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B671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4</w:t>
            </w:r>
          </w:p>
        </w:tc>
      </w:tr>
      <w:tr w:rsidR="0096114C" w:rsidRPr="0096114C" w14:paraId="7C26F9A6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E630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BVJ1749-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A33B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E354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F3AD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2082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082A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15ED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bilic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048F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Umbilicus horizontal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B933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C201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0</w:t>
            </w:r>
          </w:p>
        </w:tc>
      </w:tr>
      <w:tr w:rsidR="0096114C" w:rsidRPr="0096114C" w14:paraId="52EA305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44E9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DMO172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8B9E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F7BF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2EE4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ABFF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3B28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5197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lancho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EF96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Kalanchoe beharensi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35C2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24B2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60</w:t>
            </w:r>
          </w:p>
        </w:tc>
      </w:tr>
      <w:tr w:rsidR="0096114C" w:rsidRPr="0096114C" w14:paraId="09EA4888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C9E1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X5631-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C70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33C2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681F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4177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47E4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C578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6E70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forsterian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9E3A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FCEB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55</w:t>
            </w:r>
          </w:p>
        </w:tc>
      </w:tr>
      <w:tr w:rsidR="0096114C" w:rsidRPr="0096114C" w14:paraId="37822366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D3B3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PUK172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63E9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D1AB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7178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F6F1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58A4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716E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tro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70DA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etrosedum forsterian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2FF0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DAC9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55</w:t>
            </w:r>
          </w:p>
        </w:tc>
      </w:tr>
      <w:tr w:rsidR="0096114C" w:rsidRPr="0096114C" w14:paraId="1A28543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4C90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PUK280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134F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9A14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CE77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80BA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30C3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83C9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tro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9904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etrosedum forsterian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0AD5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6A94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55</w:t>
            </w:r>
          </w:p>
        </w:tc>
      </w:tr>
      <w:tr w:rsidR="0096114C" w:rsidRPr="0096114C" w14:paraId="1696F6BC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2C86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1630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DC5E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EA74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53A9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4C7B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E4E5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FFC1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tro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6660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etrosedum forsterian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40CE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0E32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55</w:t>
            </w:r>
          </w:p>
        </w:tc>
      </w:tr>
      <w:tr w:rsidR="0096114C" w:rsidRPr="0096114C" w14:paraId="61059CD8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43A2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1631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8ACC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A609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816B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D05A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E01C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7E92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tro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8EC6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etrosedum forsterian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2779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3014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55</w:t>
            </w:r>
          </w:p>
        </w:tc>
      </w:tr>
      <w:tr w:rsidR="0096114C" w:rsidRPr="0096114C" w14:paraId="67C1A93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EFB5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670-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BF4A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61E5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6976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AC27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3926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4F36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tro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9A84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etrosedum forsterian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9960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DED3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55</w:t>
            </w:r>
          </w:p>
        </w:tc>
      </w:tr>
      <w:tr w:rsidR="0096114C" w:rsidRPr="0096114C" w14:paraId="4C94E77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4E40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671-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D3DA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330B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FEE4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452C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7D53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A5DD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DEA6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ros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726B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559D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55</w:t>
            </w:r>
          </w:p>
        </w:tc>
      </w:tr>
      <w:tr w:rsidR="0096114C" w:rsidRPr="0096114C" w14:paraId="722D85D0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FE5C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DMO433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F6D5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39A1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A861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7339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2FEC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4C06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eoni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529E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Aeonium percarne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51C2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696A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2</w:t>
            </w:r>
          </w:p>
        </w:tc>
      </w:tr>
      <w:tr w:rsidR="0096114C" w:rsidRPr="0096114C" w14:paraId="02DBC92F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368E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NPBP150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C7F4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C597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1997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9C1D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DE12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411D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CC3D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lanceolat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1D01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8088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2</w:t>
            </w:r>
          </w:p>
        </w:tc>
      </w:tr>
      <w:tr w:rsidR="0096114C" w:rsidRPr="0096114C" w14:paraId="55D89BC5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1D50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NPBP151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58BC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FA71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AACE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7B13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69DF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7DB6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A1A1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lanceolat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7223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7A31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2</w:t>
            </w:r>
          </w:p>
        </w:tc>
      </w:tr>
      <w:tr w:rsidR="0096114C" w:rsidRPr="0096114C" w14:paraId="6D2F0472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CBC7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NPBP152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8052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A082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6897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586C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F8E1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B5C2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C175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lanceolat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9560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52A9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2</w:t>
            </w:r>
          </w:p>
        </w:tc>
      </w:tr>
      <w:tr w:rsidR="0096114C" w:rsidRPr="0096114C" w14:paraId="1108FBA0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A685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1632-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1FD9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9785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AAB8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4032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9110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040E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65FD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ros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896D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FDC7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36</w:t>
            </w:r>
          </w:p>
        </w:tc>
      </w:tr>
      <w:tr w:rsidR="0096114C" w:rsidRPr="0096114C" w14:paraId="1F6B7FCF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9E66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PUK281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960A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EA37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1E52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193C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E845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7078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848F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villos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408C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21E2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34</w:t>
            </w:r>
          </w:p>
        </w:tc>
      </w:tr>
      <w:tr w:rsidR="0096114C" w:rsidRPr="0096114C" w14:paraId="52AB93F6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2E02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PUK282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EC5C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5924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A39E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B8FD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AAEF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6C42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FA2D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villos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8204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B006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34</w:t>
            </w:r>
          </w:p>
        </w:tc>
      </w:tr>
      <w:tr w:rsidR="0096114C" w:rsidRPr="0096114C" w14:paraId="5AE32134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819B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PUK293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F30B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B940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B6E7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9D0D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D29A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5022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07B5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villos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99FE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7A00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34</w:t>
            </w:r>
          </w:p>
        </w:tc>
      </w:tr>
      <w:tr w:rsidR="0096114C" w:rsidRPr="0096114C" w14:paraId="206FDD41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DC0F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PUK453-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0FEA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7141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B20C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6665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FDEF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A2DC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C23E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villos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96C1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4AA2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34</w:t>
            </w:r>
          </w:p>
        </w:tc>
      </w:tr>
      <w:tr w:rsidR="0096114C" w:rsidRPr="0096114C" w14:paraId="79DCABFF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7C69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NPBP487-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AE06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0B7C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607C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564FD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015F4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6F58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6054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lanceolat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42D7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1C197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31</w:t>
            </w:r>
          </w:p>
        </w:tc>
      </w:tr>
      <w:tr w:rsidR="0096114C" w:rsidRPr="0096114C" w14:paraId="46FD936F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F567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W2823-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3E9D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DDCAE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7CC5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5EF6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D3FA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05E6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1B89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lanceolat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3040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E102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28</w:t>
            </w:r>
          </w:p>
        </w:tc>
      </w:tr>
      <w:tr w:rsidR="0096114C" w:rsidRPr="0096114C" w14:paraId="52A667AC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DF44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DTOL1967-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FF67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E39E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0E9B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359F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01B7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9D66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22BB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villos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3FBA6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9E5E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25</w:t>
            </w:r>
          </w:p>
        </w:tc>
      </w:tr>
      <w:tr w:rsidR="0096114C" w:rsidRPr="0096114C" w14:paraId="5294D9CA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422A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578-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1389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55C0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8BB4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5963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0ACC0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00363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chrys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ECB4C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Aichryson villosu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A16B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78C0F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23</w:t>
            </w:r>
          </w:p>
        </w:tc>
      </w:tr>
      <w:tr w:rsidR="0096114C" w:rsidRPr="0096114C" w14:paraId="36361866" w14:textId="77777777" w:rsidTr="0096114C">
        <w:trPr>
          <w:trHeight w:val="333"/>
        </w:trPr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373F90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597-1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324F81B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C4EDBA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4C95B2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D178ED9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BD01C1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9D23835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0C31648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Crassula multicav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73A9781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DD3176A" w14:textId="77777777" w:rsidR="0096114C" w:rsidRPr="0096114C" w:rsidRDefault="0096114C" w:rsidP="0096114C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114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49</w:t>
            </w:r>
          </w:p>
        </w:tc>
      </w:tr>
    </w:tbl>
    <w:p w14:paraId="3CC110DA" w14:textId="77777777" w:rsidR="00E00505" w:rsidRDefault="00E00505"/>
    <w:sectPr w:rsidR="00E00505" w:rsidSect="00327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D47615" w14:textId="77777777" w:rsidR="0050073D" w:rsidRDefault="0050073D" w:rsidP="009205BF">
      <w:r>
        <w:separator/>
      </w:r>
    </w:p>
  </w:endnote>
  <w:endnote w:type="continuationSeparator" w:id="0">
    <w:p w14:paraId="5404ECAB" w14:textId="77777777" w:rsidR="0050073D" w:rsidRDefault="0050073D" w:rsidP="00920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E1D7C3" w14:textId="77777777" w:rsidR="0050073D" w:rsidRDefault="0050073D" w:rsidP="009205BF">
      <w:r>
        <w:separator/>
      </w:r>
    </w:p>
  </w:footnote>
  <w:footnote w:type="continuationSeparator" w:id="0">
    <w:p w14:paraId="257E7A01" w14:textId="77777777" w:rsidR="0050073D" w:rsidRDefault="0050073D" w:rsidP="00920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05"/>
    <w:rsid w:val="00006BA1"/>
    <w:rsid w:val="000215F4"/>
    <w:rsid w:val="00025113"/>
    <w:rsid w:val="00030FA2"/>
    <w:rsid w:val="00035DC1"/>
    <w:rsid w:val="0005772B"/>
    <w:rsid w:val="00057F39"/>
    <w:rsid w:val="0006590D"/>
    <w:rsid w:val="00070438"/>
    <w:rsid w:val="00071AE2"/>
    <w:rsid w:val="00077483"/>
    <w:rsid w:val="0008074D"/>
    <w:rsid w:val="000851BB"/>
    <w:rsid w:val="000A1655"/>
    <w:rsid w:val="000A3EEB"/>
    <w:rsid w:val="000B21BD"/>
    <w:rsid w:val="000B3E96"/>
    <w:rsid w:val="000B4B7F"/>
    <w:rsid w:val="000B6052"/>
    <w:rsid w:val="000B672A"/>
    <w:rsid w:val="000C65A7"/>
    <w:rsid w:val="000E1138"/>
    <w:rsid w:val="000E1DE9"/>
    <w:rsid w:val="000E65E1"/>
    <w:rsid w:val="000F0D91"/>
    <w:rsid w:val="00102891"/>
    <w:rsid w:val="00103409"/>
    <w:rsid w:val="001224ED"/>
    <w:rsid w:val="0014199B"/>
    <w:rsid w:val="001427CF"/>
    <w:rsid w:val="00145E04"/>
    <w:rsid w:val="00156E79"/>
    <w:rsid w:val="00157EC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1E5C94"/>
    <w:rsid w:val="001F1EF2"/>
    <w:rsid w:val="00207E51"/>
    <w:rsid w:val="0021460A"/>
    <w:rsid w:val="00223982"/>
    <w:rsid w:val="00242ED0"/>
    <w:rsid w:val="00243682"/>
    <w:rsid w:val="00243C9B"/>
    <w:rsid w:val="00250CEE"/>
    <w:rsid w:val="0025101F"/>
    <w:rsid w:val="0025403C"/>
    <w:rsid w:val="00254859"/>
    <w:rsid w:val="00254ADC"/>
    <w:rsid w:val="0026029F"/>
    <w:rsid w:val="0026667A"/>
    <w:rsid w:val="00270619"/>
    <w:rsid w:val="002759A6"/>
    <w:rsid w:val="002972C8"/>
    <w:rsid w:val="002A1CE0"/>
    <w:rsid w:val="002A46AA"/>
    <w:rsid w:val="002B4928"/>
    <w:rsid w:val="002B6896"/>
    <w:rsid w:val="002C4009"/>
    <w:rsid w:val="002D6A45"/>
    <w:rsid w:val="002E24AB"/>
    <w:rsid w:val="00303693"/>
    <w:rsid w:val="00314FF1"/>
    <w:rsid w:val="00315318"/>
    <w:rsid w:val="003203C5"/>
    <w:rsid w:val="00323758"/>
    <w:rsid w:val="00326ECC"/>
    <w:rsid w:val="00327413"/>
    <w:rsid w:val="003358FA"/>
    <w:rsid w:val="00353778"/>
    <w:rsid w:val="003716A9"/>
    <w:rsid w:val="0037429C"/>
    <w:rsid w:val="00380E23"/>
    <w:rsid w:val="00387050"/>
    <w:rsid w:val="0039154C"/>
    <w:rsid w:val="003A0D3B"/>
    <w:rsid w:val="003C4866"/>
    <w:rsid w:val="003C6584"/>
    <w:rsid w:val="003E42E9"/>
    <w:rsid w:val="003F3E75"/>
    <w:rsid w:val="003F658C"/>
    <w:rsid w:val="003F7530"/>
    <w:rsid w:val="00424A9C"/>
    <w:rsid w:val="0043083C"/>
    <w:rsid w:val="00430BFC"/>
    <w:rsid w:val="004315A3"/>
    <w:rsid w:val="00432861"/>
    <w:rsid w:val="00435DE0"/>
    <w:rsid w:val="00450EF5"/>
    <w:rsid w:val="00453458"/>
    <w:rsid w:val="00453CD9"/>
    <w:rsid w:val="0047386B"/>
    <w:rsid w:val="004745DC"/>
    <w:rsid w:val="00477C51"/>
    <w:rsid w:val="004870BF"/>
    <w:rsid w:val="004A2F4C"/>
    <w:rsid w:val="004A6BE8"/>
    <w:rsid w:val="004B2600"/>
    <w:rsid w:val="004B6A87"/>
    <w:rsid w:val="004B7502"/>
    <w:rsid w:val="004C3CA1"/>
    <w:rsid w:val="004C48F6"/>
    <w:rsid w:val="004D798F"/>
    <w:rsid w:val="004D7A39"/>
    <w:rsid w:val="004E2BE1"/>
    <w:rsid w:val="004E38D2"/>
    <w:rsid w:val="004E66EE"/>
    <w:rsid w:val="004F338E"/>
    <w:rsid w:val="004F520C"/>
    <w:rsid w:val="0050073D"/>
    <w:rsid w:val="005057DE"/>
    <w:rsid w:val="00505BC7"/>
    <w:rsid w:val="005064E1"/>
    <w:rsid w:val="005124B0"/>
    <w:rsid w:val="005150D0"/>
    <w:rsid w:val="00521BF1"/>
    <w:rsid w:val="005241D0"/>
    <w:rsid w:val="0053493C"/>
    <w:rsid w:val="005366A7"/>
    <w:rsid w:val="00536B33"/>
    <w:rsid w:val="00540D46"/>
    <w:rsid w:val="005434FA"/>
    <w:rsid w:val="00566EE1"/>
    <w:rsid w:val="0057173C"/>
    <w:rsid w:val="00584770"/>
    <w:rsid w:val="005931F8"/>
    <w:rsid w:val="00596E5E"/>
    <w:rsid w:val="005973F9"/>
    <w:rsid w:val="005A3CB7"/>
    <w:rsid w:val="005A4EB1"/>
    <w:rsid w:val="005B4031"/>
    <w:rsid w:val="005B5D33"/>
    <w:rsid w:val="005B5EF2"/>
    <w:rsid w:val="005B72B8"/>
    <w:rsid w:val="005C2540"/>
    <w:rsid w:val="005C5BD4"/>
    <w:rsid w:val="005D18A5"/>
    <w:rsid w:val="005D3411"/>
    <w:rsid w:val="005E4F4B"/>
    <w:rsid w:val="005E6118"/>
    <w:rsid w:val="005F0255"/>
    <w:rsid w:val="005F11AB"/>
    <w:rsid w:val="005F607D"/>
    <w:rsid w:val="006014DA"/>
    <w:rsid w:val="0060449C"/>
    <w:rsid w:val="0061718F"/>
    <w:rsid w:val="0062439B"/>
    <w:rsid w:val="00625195"/>
    <w:rsid w:val="00640C3E"/>
    <w:rsid w:val="00641683"/>
    <w:rsid w:val="0065367B"/>
    <w:rsid w:val="0067466B"/>
    <w:rsid w:val="0067666D"/>
    <w:rsid w:val="0067764C"/>
    <w:rsid w:val="006842C3"/>
    <w:rsid w:val="00685465"/>
    <w:rsid w:val="0068703A"/>
    <w:rsid w:val="006A3F6B"/>
    <w:rsid w:val="006A51E9"/>
    <w:rsid w:val="006A623C"/>
    <w:rsid w:val="006A69BC"/>
    <w:rsid w:val="006B39A5"/>
    <w:rsid w:val="006B7B13"/>
    <w:rsid w:val="006C4C15"/>
    <w:rsid w:val="006C600F"/>
    <w:rsid w:val="006C6865"/>
    <w:rsid w:val="006E2219"/>
    <w:rsid w:val="006E28FD"/>
    <w:rsid w:val="006F2F97"/>
    <w:rsid w:val="006F6723"/>
    <w:rsid w:val="00720A25"/>
    <w:rsid w:val="00720C27"/>
    <w:rsid w:val="007253D1"/>
    <w:rsid w:val="00726186"/>
    <w:rsid w:val="007360AE"/>
    <w:rsid w:val="00736DAE"/>
    <w:rsid w:val="007430A5"/>
    <w:rsid w:val="007559A9"/>
    <w:rsid w:val="007607CE"/>
    <w:rsid w:val="007815B7"/>
    <w:rsid w:val="007906C9"/>
    <w:rsid w:val="00792620"/>
    <w:rsid w:val="007A08FB"/>
    <w:rsid w:val="007A48CF"/>
    <w:rsid w:val="007B0659"/>
    <w:rsid w:val="007B30CE"/>
    <w:rsid w:val="007C246C"/>
    <w:rsid w:val="007C550B"/>
    <w:rsid w:val="007C5F2F"/>
    <w:rsid w:val="007D6826"/>
    <w:rsid w:val="007E5709"/>
    <w:rsid w:val="007F269D"/>
    <w:rsid w:val="007F506B"/>
    <w:rsid w:val="007F5F6F"/>
    <w:rsid w:val="0080359C"/>
    <w:rsid w:val="00814100"/>
    <w:rsid w:val="008174F2"/>
    <w:rsid w:val="00822EDE"/>
    <w:rsid w:val="008255C9"/>
    <w:rsid w:val="00826CFF"/>
    <w:rsid w:val="00830569"/>
    <w:rsid w:val="00831CA6"/>
    <w:rsid w:val="0083394D"/>
    <w:rsid w:val="00842B24"/>
    <w:rsid w:val="00843931"/>
    <w:rsid w:val="0085024A"/>
    <w:rsid w:val="00850F61"/>
    <w:rsid w:val="00852030"/>
    <w:rsid w:val="008546D7"/>
    <w:rsid w:val="008561FC"/>
    <w:rsid w:val="00857351"/>
    <w:rsid w:val="00875027"/>
    <w:rsid w:val="00884432"/>
    <w:rsid w:val="0088767B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C7809"/>
    <w:rsid w:val="008D0A84"/>
    <w:rsid w:val="008D10A5"/>
    <w:rsid w:val="008D1500"/>
    <w:rsid w:val="008D1DAC"/>
    <w:rsid w:val="008D6F0B"/>
    <w:rsid w:val="008D7E86"/>
    <w:rsid w:val="008E1838"/>
    <w:rsid w:val="008E59C0"/>
    <w:rsid w:val="008E5D57"/>
    <w:rsid w:val="008E7A86"/>
    <w:rsid w:val="008F010C"/>
    <w:rsid w:val="008F1998"/>
    <w:rsid w:val="0091184D"/>
    <w:rsid w:val="009205BF"/>
    <w:rsid w:val="00933851"/>
    <w:rsid w:val="009350F3"/>
    <w:rsid w:val="00940B33"/>
    <w:rsid w:val="009439A3"/>
    <w:rsid w:val="009452D0"/>
    <w:rsid w:val="00945613"/>
    <w:rsid w:val="00946BC8"/>
    <w:rsid w:val="0096114C"/>
    <w:rsid w:val="00967934"/>
    <w:rsid w:val="009701BA"/>
    <w:rsid w:val="0098069D"/>
    <w:rsid w:val="00982249"/>
    <w:rsid w:val="00990FB0"/>
    <w:rsid w:val="00994F61"/>
    <w:rsid w:val="009962B5"/>
    <w:rsid w:val="009A1B0A"/>
    <w:rsid w:val="009A3DA1"/>
    <w:rsid w:val="009A4027"/>
    <w:rsid w:val="009B4267"/>
    <w:rsid w:val="009C4C4C"/>
    <w:rsid w:val="009D3294"/>
    <w:rsid w:val="009D60C4"/>
    <w:rsid w:val="009E3267"/>
    <w:rsid w:val="009F5F3C"/>
    <w:rsid w:val="009F66C4"/>
    <w:rsid w:val="00A13758"/>
    <w:rsid w:val="00A25AD6"/>
    <w:rsid w:val="00A3777B"/>
    <w:rsid w:val="00A41B82"/>
    <w:rsid w:val="00A5498D"/>
    <w:rsid w:val="00A56355"/>
    <w:rsid w:val="00A618C1"/>
    <w:rsid w:val="00A620A5"/>
    <w:rsid w:val="00A82A72"/>
    <w:rsid w:val="00A924D9"/>
    <w:rsid w:val="00A96970"/>
    <w:rsid w:val="00AA0EE5"/>
    <w:rsid w:val="00AA1319"/>
    <w:rsid w:val="00AA4495"/>
    <w:rsid w:val="00AA5982"/>
    <w:rsid w:val="00AB76AE"/>
    <w:rsid w:val="00AC5768"/>
    <w:rsid w:val="00AD57F1"/>
    <w:rsid w:val="00AE1089"/>
    <w:rsid w:val="00AE1CB0"/>
    <w:rsid w:val="00AF1464"/>
    <w:rsid w:val="00B10BED"/>
    <w:rsid w:val="00B14275"/>
    <w:rsid w:val="00B1708C"/>
    <w:rsid w:val="00B26A2E"/>
    <w:rsid w:val="00B34BEC"/>
    <w:rsid w:val="00B374EF"/>
    <w:rsid w:val="00B475D5"/>
    <w:rsid w:val="00B530F2"/>
    <w:rsid w:val="00B56B7D"/>
    <w:rsid w:val="00B64020"/>
    <w:rsid w:val="00B7419A"/>
    <w:rsid w:val="00B753B0"/>
    <w:rsid w:val="00B81314"/>
    <w:rsid w:val="00B82421"/>
    <w:rsid w:val="00B86538"/>
    <w:rsid w:val="00BA2653"/>
    <w:rsid w:val="00BA491B"/>
    <w:rsid w:val="00BA5458"/>
    <w:rsid w:val="00BA6F4C"/>
    <w:rsid w:val="00BB003A"/>
    <w:rsid w:val="00BB2C6B"/>
    <w:rsid w:val="00BC11BA"/>
    <w:rsid w:val="00BC13B2"/>
    <w:rsid w:val="00BC2672"/>
    <w:rsid w:val="00BC2A50"/>
    <w:rsid w:val="00BD0EDC"/>
    <w:rsid w:val="00BD237B"/>
    <w:rsid w:val="00BF0772"/>
    <w:rsid w:val="00BF7839"/>
    <w:rsid w:val="00BF7D67"/>
    <w:rsid w:val="00C021AF"/>
    <w:rsid w:val="00C124ED"/>
    <w:rsid w:val="00C22646"/>
    <w:rsid w:val="00C23FD6"/>
    <w:rsid w:val="00C319F4"/>
    <w:rsid w:val="00C5012E"/>
    <w:rsid w:val="00C632A7"/>
    <w:rsid w:val="00C657FD"/>
    <w:rsid w:val="00C7015E"/>
    <w:rsid w:val="00C71C2A"/>
    <w:rsid w:val="00C72EA2"/>
    <w:rsid w:val="00C73A42"/>
    <w:rsid w:val="00C76D64"/>
    <w:rsid w:val="00C85565"/>
    <w:rsid w:val="00C85AAE"/>
    <w:rsid w:val="00C90824"/>
    <w:rsid w:val="00C90A4D"/>
    <w:rsid w:val="00C931DA"/>
    <w:rsid w:val="00CA1FAE"/>
    <w:rsid w:val="00CB2E29"/>
    <w:rsid w:val="00CD3461"/>
    <w:rsid w:val="00CD4A4E"/>
    <w:rsid w:val="00CD5EFD"/>
    <w:rsid w:val="00CE2217"/>
    <w:rsid w:val="00CE54BE"/>
    <w:rsid w:val="00CF2EA2"/>
    <w:rsid w:val="00D058E0"/>
    <w:rsid w:val="00D07846"/>
    <w:rsid w:val="00D13870"/>
    <w:rsid w:val="00D15C64"/>
    <w:rsid w:val="00D27599"/>
    <w:rsid w:val="00D336CE"/>
    <w:rsid w:val="00D339F7"/>
    <w:rsid w:val="00D37177"/>
    <w:rsid w:val="00D37F41"/>
    <w:rsid w:val="00D455B7"/>
    <w:rsid w:val="00D5124F"/>
    <w:rsid w:val="00D64093"/>
    <w:rsid w:val="00D66B93"/>
    <w:rsid w:val="00D72134"/>
    <w:rsid w:val="00D73597"/>
    <w:rsid w:val="00D735E6"/>
    <w:rsid w:val="00D87EAB"/>
    <w:rsid w:val="00D9374A"/>
    <w:rsid w:val="00D976B2"/>
    <w:rsid w:val="00DA5A36"/>
    <w:rsid w:val="00DA5A4C"/>
    <w:rsid w:val="00DC2708"/>
    <w:rsid w:val="00DE281A"/>
    <w:rsid w:val="00DF326C"/>
    <w:rsid w:val="00E00505"/>
    <w:rsid w:val="00E112B2"/>
    <w:rsid w:val="00E14D83"/>
    <w:rsid w:val="00E15F6E"/>
    <w:rsid w:val="00E25E82"/>
    <w:rsid w:val="00E32985"/>
    <w:rsid w:val="00E32DD9"/>
    <w:rsid w:val="00E33532"/>
    <w:rsid w:val="00E37377"/>
    <w:rsid w:val="00E405F1"/>
    <w:rsid w:val="00E41BAB"/>
    <w:rsid w:val="00E427C0"/>
    <w:rsid w:val="00E44D63"/>
    <w:rsid w:val="00E46E6C"/>
    <w:rsid w:val="00E50B68"/>
    <w:rsid w:val="00E5510C"/>
    <w:rsid w:val="00E57B40"/>
    <w:rsid w:val="00E63E41"/>
    <w:rsid w:val="00E6549C"/>
    <w:rsid w:val="00E66B12"/>
    <w:rsid w:val="00E6790B"/>
    <w:rsid w:val="00E73C02"/>
    <w:rsid w:val="00E82844"/>
    <w:rsid w:val="00E83018"/>
    <w:rsid w:val="00E84F28"/>
    <w:rsid w:val="00E85A25"/>
    <w:rsid w:val="00E85E4D"/>
    <w:rsid w:val="00E901D9"/>
    <w:rsid w:val="00E93084"/>
    <w:rsid w:val="00EC1CE9"/>
    <w:rsid w:val="00EC2475"/>
    <w:rsid w:val="00EC5301"/>
    <w:rsid w:val="00ED1EBA"/>
    <w:rsid w:val="00ED306D"/>
    <w:rsid w:val="00EE53BE"/>
    <w:rsid w:val="00F01D01"/>
    <w:rsid w:val="00F03429"/>
    <w:rsid w:val="00F17137"/>
    <w:rsid w:val="00F21138"/>
    <w:rsid w:val="00F22357"/>
    <w:rsid w:val="00F229CA"/>
    <w:rsid w:val="00F2590D"/>
    <w:rsid w:val="00F36662"/>
    <w:rsid w:val="00F4244F"/>
    <w:rsid w:val="00F456A3"/>
    <w:rsid w:val="00F46C9A"/>
    <w:rsid w:val="00F53A5E"/>
    <w:rsid w:val="00F5692C"/>
    <w:rsid w:val="00F6141B"/>
    <w:rsid w:val="00F74C64"/>
    <w:rsid w:val="00F75600"/>
    <w:rsid w:val="00F843EC"/>
    <w:rsid w:val="00F90C9C"/>
    <w:rsid w:val="00F94805"/>
    <w:rsid w:val="00F94819"/>
    <w:rsid w:val="00F97009"/>
    <w:rsid w:val="00FA08B7"/>
    <w:rsid w:val="00FA456D"/>
    <w:rsid w:val="00FA7646"/>
    <w:rsid w:val="00FB20D0"/>
    <w:rsid w:val="00FB2B0C"/>
    <w:rsid w:val="00FB4138"/>
    <w:rsid w:val="00FB63ED"/>
    <w:rsid w:val="00FB67D3"/>
    <w:rsid w:val="00FB7D52"/>
    <w:rsid w:val="00FC1070"/>
    <w:rsid w:val="00FC2C74"/>
    <w:rsid w:val="00FC506B"/>
    <w:rsid w:val="00FC75DB"/>
    <w:rsid w:val="00FD5F71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DAD6B"/>
  <w15:chartTrackingRefBased/>
  <w15:docId w15:val="{348701CB-5DE1-F74D-8A05-7BABD715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3666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36662"/>
    <w:rPr>
      <w:color w:val="954F72"/>
      <w:u w:val="single"/>
    </w:rPr>
  </w:style>
  <w:style w:type="paragraph" w:customStyle="1" w:styleId="msonormal0">
    <w:name w:val="msonormal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a"/>
    <w:rsid w:val="00F36662"/>
    <w:pPr>
      <w:spacing w:before="100" w:beforeAutospacing="1" w:after="100" w:afterAutospacing="1"/>
    </w:pPr>
    <w:rPr>
      <w:rFonts w:ascii="DengXian" w:eastAsia="DengXian" w:hAnsi="DengXi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70">
    <w:name w:val="xl70"/>
    <w:basedOn w:val="a"/>
    <w:rsid w:val="00D27599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1">
    <w:name w:val="xl71"/>
    <w:basedOn w:val="a"/>
    <w:rsid w:val="007A08FB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2">
    <w:name w:val="xl72"/>
    <w:basedOn w:val="a"/>
    <w:rsid w:val="007A08FB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a5">
    <w:name w:val="header"/>
    <w:basedOn w:val="a"/>
    <w:link w:val="Char"/>
    <w:uiPriority w:val="99"/>
    <w:unhideWhenUsed/>
    <w:rsid w:val="00920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205B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205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205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6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624</Words>
  <Characters>9260</Characters>
  <Application>Microsoft Office Word</Application>
  <DocSecurity>0</DocSecurity>
  <Lines>77</Lines>
  <Paragraphs>21</Paragraphs>
  <ScaleCrop>false</ScaleCrop>
  <Company/>
  <LinksUpToDate>false</LinksUpToDate>
  <CharactersWithSpaces>10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帐户</cp:lastModifiedBy>
  <cp:revision>24</cp:revision>
  <dcterms:created xsi:type="dcterms:W3CDTF">2024-06-19T14:52:00Z</dcterms:created>
  <dcterms:modified xsi:type="dcterms:W3CDTF">2025-04-13T10:54:00Z</dcterms:modified>
</cp:coreProperties>
</file>